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065" w:rsidRPr="00C252DB" w:rsidRDefault="00064065" w:rsidP="002418EF">
      <w:pPr>
        <w:spacing w:line="300" w:lineRule="auto"/>
        <w:jc w:val="center"/>
        <w:rPr>
          <w:rFonts w:ascii="Times New Roman" w:eastAsia="宋体" w:hAnsi="Times New Roman" w:cs="Times New Roman"/>
          <w:sz w:val="22"/>
        </w:rPr>
      </w:pPr>
      <w:r w:rsidRPr="00826A38">
        <w:rPr>
          <w:rFonts w:ascii="Times New Roman" w:eastAsia="宋体" w:hAnsi="Times New Roman" w:cs="Times New Roman"/>
          <w:b/>
          <w:sz w:val="22"/>
        </w:rPr>
        <w:t>Table S</w:t>
      </w:r>
      <w:r w:rsidR="00985F1D" w:rsidRPr="00826A38">
        <w:rPr>
          <w:rFonts w:ascii="Times New Roman" w:eastAsia="宋体" w:hAnsi="Times New Roman" w:cs="Times New Roman"/>
          <w:b/>
          <w:sz w:val="22"/>
        </w:rPr>
        <w:t>6</w:t>
      </w:r>
      <w:r w:rsidRPr="00826A38">
        <w:rPr>
          <w:rFonts w:ascii="Times New Roman" w:eastAsia="宋体" w:hAnsi="Times New Roman" w:cs="Times New Roman"/>
          <w:b/>
          <w:sz w:val="22"/>
        </w:rPr>
        <w:t>.</w:t>
      </w:r>
      <w:r w:rsidRPr="003834EF">
        <w:rPr>
          <w:rFonts w:ascii="Times New Roman" w:eastAsia="宋体" w:hAnsi="Times New Roman" w:cs="Times New Roman"/>
          <w:sz w:val="22"/>
        </w:rPr>
        <w:t xml:space="preserve"> </w:t>
      </w:r>
      <w:r w:rsidRPr="00C252DB">
        <w:rPr>
          <w:rFonts w:ascii="Times New Roman" w:eastAsia="宋体" w:hAnsi="Times New Roman" w:cs="Times New Roman"/>
          <w:sz w:val="22"/>
        </w:rPr>
        <w:t xml:space="preserve">List of primers used for </w:t>
      </w:r>
      <w:proofErr w:type="spellStart"/>
      <w:r w:rsidRPr="00C252DB">
        <w:rPr>
          <w:rFonts w:ascii="Times New Roman" w:eastAsia="宋体" w:hAnsi="Times New Roman" w:cs="Times New Roman"/>
          <w:sz w:val="22"/>
        </w:rPr>
        <w:t>qRT</w:t>
      </w:r>
      <w:proofErr w:type="spellEnd"/>
      <w:r w:rsidRPr="00C252DB">
        <w:rPr>
          <w:rFonts w:ascii="Times New Roman" w:eastAsia="宋体" w:hAnsi="Times New Roman" w:cs="Times New Roman"/>
          <w:sz w:val="22"/>
        </w:rPr>
        <w:t>-PCR</w:t>
      </w:r>
    </w:p>
    <w:tbl>
      <w:tblPr>
        <w:tblStyle w:val="a5"/>
        <w:tblW w:w="10155" w:type="dxa"/>
        <w:jc w:val="center"/>
        <w:tblLook w:val="04A0" w:firstRow="1" w:lastRow="0" w:firstColumn="1" w:lastColumn="0" w:noHBand="0" w:noVBand="1"/>
      </w:tblPr>
      <w:tblGrid>
        <w:gridCol w:w="630"/>
        <w:gridCol w:w="1891"/>
        <w:gridCol w:w="2481"/>
        <w:gridCol w:w="3907"/>
        <w:gridCol w:w="1338"/>
      </w:tblGrid>
      <w:tr w:rsidR="003834EF" w:rsidRPr="003834EF" w:rsidTr="001B2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064065" w:rsidRPr="00826A38" w:rsidRDefault="00064065" w:rsidP="003834E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No.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CB5B36" w:rsidRPr="00826A38" w:rsidRDefault="00CB5B36" w:rsidP="00FE7F4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Gene </w:t>
            </w:r>
            <w:r w:rsidR="00FE7F45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  <w:lang w:eastAsia="zh-CN"/>
              </w:rPr>
              <w:t>ID</w:t>
            </w:r>
            <w:bookmarkStart w:id="0" w:name="_GoBack"/>
            <w:bookmarkEnd w:id="0"/>
          </w:p>
        </w:tc>
        <w:tc>
          <w:tcPr>
            <w:tcW w:w="2481" w:type="dxa"/>
            <w:shd w:val="clear" w:color="auto" w:fill="auto"/>
            <w:vAlign w:val="center"/>
          </w:tcPr>
          <w:p w:rsidR="00064065" w:rsidRPr="00826A38" w:rsidRDefault="00A41ADB" w:rsidP="00A41AD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  <w:lang w:eastAsia="zh-CN"/>
              </w:rPr>
              <w:t>P</w:t>
            </w:r>
            <w:r w:rsidR="00CB5B36"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robe </w:t>
            </w:r>
            <w:r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  <w:lang w:eastAsia="zh-CN"/>
              </w:rPr>
              <w:t>S</w:t>
            </w:r>
            <w:r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et </w:t>
            </w:r>
            <w:r w:rsidR="00CB5B36"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ID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064065" w:rsidRPr="00826A38" w:rsidRDefault="00064065" w:rsidP="00A41AD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Primer(pair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064065" w:rsidRPr="00826A38" w:rsidRDefault="00064065" w:rsidP="00A41AD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Ampli</w:t>
            </w:r>
            <w:r w:rsidR="00743275"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fi</w:t>
            </w:r>
            <w:r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c</w:t>
            </w:r>
            <w:r w:rsidR="00743275"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ati</w:t>
            </w:r>
            <w:r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on </w:t>
            </w:r>
            <w:r w:rsidR="00A41ADB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  <w:lang w:eastAsia="zh-CN"/>
              </w:rPr>
              <w:t>L</w:t>
            </w:r>
            <w:r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ength (</w:t>
            </w:r>
            <w:proofErr w:type="spellStart"/>
            <w:r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bp</w:t>
            </w:r>
            <w:proofErr w:type="spellEnd"/>
            <w:r w:rsidRPr="00826A38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)</w:t>
            </w:r>
          </w:p>
        </w:tc>
      </w:tr>
      <w:tr w:rsidR="003834EF" w:rsidRPr="003834EF" w:rsidTr="001B2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LOC_Os04g40290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Os.54640.1.S1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ATTCGCTTCAAGTCAAGGTATT</w:t>
            </w:r>
          </w:p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TCTTCTTCCACCATCTCCTG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137</w:t>
            </w:r>
          </w:p>
        </w:tc>
      </w:tr>
      <w:tr w:rsidR="003834EF" w:rsidRPr="003834EF" w:rsidTr="001B274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LOC_Os03g58600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Os.40026.1.S1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TTATCGCATTCCGCAAGA</w:t>
            </w:r>
          </w:p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AGATGGTGTAAGTGAAGGT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3834EF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  <w:lang w:eastAsia="zh-CN"/>
              </w:rPr>
              <w:t>75</w:t>
            </w:r>
          </w:p>
        </w:tc>
      </w:tr>
      <w:tr w:rsidR="003834EF" w:rsidRPr="003834EF" w:rsidTr="001B2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LOC_Os05g37350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OsAffx.14993.1.S1_x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AGGCGTATGGTTTACTTTGG</w:t>
            </w:r>
          </w:p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GTTTGCTCAGTTGCTGCTTT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205</w:t>
            </w:r>
          </w:p>
        </w:tc>
      </w:tr>
      <w:tr w:rsidR="003834EF" w:rsidRPr="003834EF" w:rsidTr="001B274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LOC_Os03g50520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OsAffx.13442.2.S1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TAGATGGCGGGTAAGATA</w:t>
            </w:r>
          </w:p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TTTCAGTGCTGCTGGTAA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209</w:t>
            </w:r>
          </w:p>
        </w:tc>
      </w:tr>
      <w:tr w:rsidR="003834EF" w:rsidRPr="003834EF" w:rsidTr="001B2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LOC_Os02g40440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Os.55447.1.S1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CGCTGGGAGGCAACGACTT</w:t>
            </w:r>
          </w:p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CGGAGATGATGAACGGGAC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02</w:t>
            </w:r>
          </w:p>
        </w:tc>
      </w:tr>
      <w:tr w:rsidR="003834EF" w:rsidRPr="003834EF" w:rsidTr="001B274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LOC_Os03g11600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Os.49773.1.S1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GGTCTCGCCGACATCAAAT</w:t>
            </w:r>
          </w:p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CGCACTTCGCCCAGTTCTT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91</w:t>
            </w:r>
          </w:p>
        </w:tc>
      </w:tr>
      <w:tr w:rsidR="003834EF" w:rsidRPr="003834EF" w:rsidTr="001B2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LOC_Os01g66890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2412D8" w:rsidRDefault="00CB5B36" w:rsidP="002412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Os.26388.3.S1_x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ATCCACCTCCATTACCCG</w:t>
            </w:r>
          </w:p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TGCCATCTTCCGTCAAAA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56</w:t>
            </w:r>
          </w:p>
        </w:tc>
      </w:tr>
      <w:tr w:rsidR="003834EF" w:rsidRPr="003834EF" w:rsidTr="001B274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LOC_Os07g06620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2412D8" w:rsidRDefault="00CB5B36" w:rsidP="002412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Os.33534.1.S1_s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TCGGTCCAGTTTACATCGG</w:t>
            </w:r>
          </w:p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TCTTGAACAGTGCGTGCTT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79</w:t>
            </w:r>
          </w:p>
        </w:tc>
      </w:tr>
      <w:tr w:rsidR="003834EF" w:rsidRPr="003834EF" w:rsidTr="001B2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377A18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hyperlink r:id="rId8" w:history="1">
              <w:r w:rsidR="00CB5B36" w:rsidRPr="003834EF">
                <w:rPr>
                  <w:rStyle w:val="a6"/>
                  <w:rFonts w:ascii="Times New Roman" w:hAnsi="Times New Roman" w:cs="Times New Roman"/>
                  <w:color w:val="auto"/>
                  <w:u w:val="none"/>
                </w:rPr>
                <w:t>LOC_Os04g51430</w:t>
              </w:r>
            </w:hyperlink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2412D8" w:rsidRDefault="002412D8" w:rsidP="002412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</w:rPr>
              <w:t>Os.51756.1.A1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AAGATGATAATGAAGAACAACTGA</w:t>
            </w:r>
          </w:p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AAGTTGTGGCATTGGTTG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20</w:t>
            </w:r>
          </w:p>
        </w:tc>
      </w:tr>
      <w:tr w:rsidR="003834EF" w:rsidRPr="003834EF" w:rsidTr="001B274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b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LOC_Os02g42950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2412D8" w:rsidRDefault="00CB5B36" w:rsidP="002412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Os.54793.1.S1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CCTCTGCCTTTCCCTCTTTG</w:t>
            </w:r>
          </w:p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CTTCCGATTTGATGGACCTG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56</w:t>
            </w:r>
          </w:p>
        </w:tc>
      </w:tr>
      <w:tr w:rsidR="003834EF" w:rsidRPr="003834EF" w:rsidTr="001B2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b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LOC_Os11g31770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2412D8" w:rsidRDefault="00CB5B36" w:rsidP="002412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OsAffx.31254.1.S1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AGATTCACTTTGGTCCTGG</w:t>
            </w:r>
          </w:p>
          <w:p w:rsidR="00CB5B36" w:rsidRPr="003834EF" w:rsidRDefault="00CB5B36" w:rsidP="00A504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ATGTTGAGCCCATACTGC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220</w:t>
            </w:r>
          </w:p>
        </w:tc>
      </w:tr>
      <w:tr w:rsidR="003834EF" w:rsidRPr="003834EF" w:rsidTr="001B274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b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LOC_Os10g40700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CB5B36" w:rsidRPr="002412D8" w:rsidRDefault="00CB5B36" w:rsidP="002412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Os.2404.1.S1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TTTGCGTGGGATTGAGGTG</w:t>
            </w:r>
          </w:p>
          <w:p w:rsidR="00CB5B36" w:rsidRPr="003834EF" w:rsidRDefault="00CB5B36" w:rsidP="00A504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ACAGTGACAGTGGGCGGGAG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CB5B36" w:rsidRPr="003834EF" w:rsidRDefault="00CB5B36" w:rsidP="003834EF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55</w:t>
            </w:r>
          </w:p>
        </w:tc>
      </w:tr>
      <w:tr w:rsidR="000C471E" w:rsidRPr="003834EF" w:rsidTr="001B2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auto"/>
            <w:noWrap/>
            <w:vAlign w:val="center"/>
          </w:tcPr>
          <w:p w:rsidR="000C471E" w:rsidRPr="003834EF" w:rsidRDefault="000C471E" w:rsidP="000C471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  <w:lang w:eastAsia="zh-CN"/>
              </w:rPr>
            </w:pPr>
            <w:r w:rsidRPr="003834EF">
              <w:rPr>
                <w:rFonts w:ascii="Times New Roman" w:eastAsia="宋体" w:hAnsi="Times New Roman" w:cs="Times New Roman" w:hint="eastAsia"/>
                <w:b w:val="0"/>
                <w:color w:val="auto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0C471E" w:rsidRPr="000C471E" w:rsidRDefault="000C471E" w:rsidP="000C47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471E">
              <w:rPr>
                <w:rFonts w:ascii="Times New Roman" w:hAnsi="Times New Roman" w:cs="Times New Roman"/>
                <w:bCs/>
                <w:color w:val="000000"/>
              </w:rPr>
              <w:t>LOC_Os02g42314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0C471E" w:rsidRPr="000C471E" w:rsidRDefault="000C471E" w:rsidP="000C471E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0C471E">
              <w:rPr>
                <w:rFonts w:ascii="Times New Roman" w:hAnsi="Times New Roman" w:cs="Times New Roman"/>
                <w:bCs/>
                <w:color w:val="000000"/>
              </w:rPr>
              <w:t>Os.7368.1.S1_at</w:t>
            </w:r>
          </w:p>
        </w:tc>
        <w:tc>
          <w:tcPr>
            <w:tcW w:w="3907" w:type="dxa"/>
            <w:shd w:val="clear" w:color="auto" w:fill="auto"/>
            <w:noWrap/>
            <w:vAlign w:val="center"/>
          </w:tcPr>
          <w:p w:rsidR="000C471E" w:rsidRPr="003834EF" w:rsidRDefault="000C471E" w:rsidP="000C4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CAAGATGATCTGCCGCAAATGC</w:t>
            </w:r>
          </w:p>
          <w:p w:rsidR="000C471E" w:rsidRPr="003834EF" w:rsidRDefault="000C471E" w:rsidP="000C4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3834EF">
              <w:rPr>
                <w:rFonts w:ascii="Times New Roman" w:hAnsi="Times New Roman" w:cs="Times New Roman"/>
                <w:color w:val="auto"/>
              </w:rPr>
              <w:t>TTTAACCAGTCCATGAACCCG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:rsidR="000C471E" w:rsidRPr="003834EF" w:rsidRDefault="000C471E" w:rsidP="000C471E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3834EF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148</w:t>
            </w:r>
          </w:p>
        </w:tc>
      </w:tr>
    </w:tbl>
    <w:p w:rsidR="0013134C" w:rsidRDefault="0013134C"/>
    <w:sectPr w:rsidR="00131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7A18" w:rsidRDefault="00377A18" w:rsidP="00064065">
      <w:r>
        <w:separator/>
      </w:r>
    </w:p>
  </w:endnote>
  <w:endnote w:type="continuationSeparator" w:id="0">
    <w:p w:rsidR="00377A18" w:rsidRDefault="00377A18" w:rsidP="00064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7A18" w:rsidRDefault="00377A18" w:rsidP="00064065">
      <w:r>
        <w:separator/>
      </w:r>
    </w:p>
  </w:footnote>
  <w:footnote w:type="continuationSeparator" w:id="0">
    <w:p w:rsidR="00377A18" w:rsidRDefault="00377A18" w:rsidP="000640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A4421"/>
    <w:multiLevelType w:val="hybridMultilevel"/>
    <w:tmpl w:val="EEC0005C"/>
    <w:lvl w:ilvl="0" w:tplc="3AD8E9E0">
      <w:start w:val="1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AD3"/>
    <w:rsid w:val="00064065"/>
    <w:rsid w:val="000C471E"/>
    <w:rsid w:val="0013134C"/>
    <w:rsid w:val="001B2747"/>
    <w:rsid w:val="002412D8"/>
    <w:rsid w:val="002418EF"/>
    <w:rsid w:val="002F71BB"/>
    <w:rsid w:val="003705C9"/>
    <w:rsid w:val="00377A18"/>
    <w:rsid w:val="003834EF"/>
    <w:rsid w:val="003E153B"/>
    <w:rsid w:val="00447DAE"/>
    <w:rsid w:val="006732F0"/>
    <w:rsid w:val="00743275"/>
    <w:rsid w:val="0075754C"/>
    <w:rsid w:val="00780510"/>
    <w:rsid w:val="007B3055"/>
    <w:rsid w:val="00826A38"/>
    <w:rsid w:val="00876DE8"/>
    <w:rsid w:val="008C1AD3"/>
    <w:rsid w:val="00985F1D"/>
    <w:rsid w:val="00A41ADB"/>
    <w:rsid w:val="00A504F2"/>
    <w:rsid w:val="00B018F6"/>
    <w:rsid w:val="00B720CA"/>
    <w:rsid w:val="00C93397"/>
    <w:rsid w:val="00CB5B36"/>
    <w:rsid w:val="00F2448D"/>
    <w:rsid w:val="00FE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0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0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065"/>
    <w:rPr>
      <w:sz w:val="18"/>
      <w:szCs w:val="18"/>
    </w:rPr>
  </w:style>
  <w:style w:type="table" w:styleId="a5">
    <w:name w:val="Light Shading"/>
    <w:basedOn w:val="a1"/>
    <w:uiPriority w:val="60"/>
    <w:rsid w:val="00064065"/>
    <w:rPr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0"/>
    <w:uiPriority w:val="99"/>
    <w:semiHidden/>
    <w:unhideWhenUsed/>
    <w:rsid w:val="00CB5B36"/>
    <w:rPr>
      <w:color w:val="0000FF"/>
      <w:u w:val="single"/>
    </w:rPr>
  </w:style>
  <w:style w:type="table" w:styleId="a7">
    <w:name w:val="Table Grid"/>
    <w:basedOn w:val="a1"/>
    <w:uiPriority w:val="59"/>
    <w:rsid w:val="00CB5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834EF"/>
    <w:pPr>
      <w:ind w:firstLineChars="200" w:firstLine="420"/>
    </w:pPr>
  </w:style>
  <w:style w:type="paragraph" w:styleId="a9">
    <w:name w:val="Balloon Text"/>
    <w:basedOn w:val="a"/>
    <w:link w:val="Char1"/>
    <w:uiPriority w:val="99"/>
    <w:semiHidden/>
    <w:unhideWhenUsed/>
    <w:rsid w:val="00876DE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9"/>
    <w:uiPriority w:val="99"/>
    <w:semiHidden/>
    <w:rsid w:val="00876D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0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0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065"/>
    <w:rPr>
      <w:sz w:val="18"/>
      <w:szCs w:val="18"/>
    </w:rPr>
  </w:style>
  <w:style w:type="table" w:styleId="a5">
    <w:name w:val="Light Shading"/>
    <w:basedOn w:val="a1"/>
    <w:uiPriority w:val="60"/>
    <w:rsid w:val="00064065"/>
    <w:rPr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0"/>
    <w:uiPriority w:val="99"/>
    <w:semiHidden/>
    <w:unhideWhenUsed/>
    <w:rsid w:val="00CB5B36"/>
    <w:rPr>
      <w:color w:val="0000FF"/>
      <w:u w:val="single"/>
    </w:rPr>
  </w:style>
  <w:style w:type="table" w:styleId="a7">
    <w:name w:val="Table Grid"/>
    <w:basedOn w:val="a1"/>
    <w:uiPriority w:val="59"/>
    <w:rsid w:val="00CB5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834EF"/>
    <w:pPr>
      <w:ind w:firstLineChars="200" w:firstLine="420"/>
    </w:pPr>
  </w:style>
  <w:style w:type="paragraph" w:styleId="a9">
    <w:name w:val="Balloon Text"/>
    <w:basedOn w:val="a"/>
    <w:link w:val="Char1"/>
    <w:uiPriority w:val="99"/>
    <w:semiHidden/>
    <w:unhideWhenUsed/>
    <w:rsid w:val="00876DE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9"/>
    <w:uiPriority w:val="99"/>
    <w:semiHidden/>
    <w:rsid w:val="00876D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ice.plantbiology.msu.edu/cgi-bin/ORF_infopage.cgi?orf=LOC_Os04g51430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w</dc:creator>
  <cp:keywords/>
  <dc:description/>
  <cp:lastModifiedBy>wjw</cp:lastModifiedBy>
  <cp:revision>16</cp:revision>
  <dcterms:created xsi:type="dcterms:W3CDTF">2015-05-16T15:21:00Z</dcterms:created>
  <dcterms:modified xsi:type="dcterms:W3CDTF">2017-10-20T01:00:00Z</dcterms:modified>
</cp:coreProperties>
</file>